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03447B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03447B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7AB0B702" w:rsidR="00901ED0" w:rsidRPr="0003447B" w:rsidRDefault="00E604B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5056E76A" w:rsidR="00901ED0" w:rsidRPr="0003447B" w:rsidRDefault="00E604BD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1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03447B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03447B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3a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634F452B" w:rsidR="00901ED0" w:rsidRPr="0003447B" w:rsidRDefault="00E604BD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3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>
              <w:rPr>
                <w:rFonts w:cs="Tahoma"/>
                <w:sz w:val="18"/>
                <w:szCs w:val="18"/>
              </w:rPr>
              <w:t>3b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0D561341" w:rsidR="00901ED0" w:rsidRPr="0003447B" w:rsidRDefault="009E546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4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03447B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4a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62C8CF07" w:rsidR="00901ED0" w:rsidRPr="0003447B" w:rsidRDefault="009E546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4</w:t>
            </w:r>
            <w:r w:rsidR="00822F24" w:rsidRPr="0003447B">
              <w:rPr>
                <w:rFonts w:cs="Tahoma"/>
                <w:sz w:val="18"/>
                <w:szCs w:val="18"/>
              </w:rPr>
              <w:t>&amp;</w:t>
            </w:r>
            <w:r w:rsidRPr="0003447B">
              <w:rPr>
                <w:rFonts w:cs="Tahoma"/>
                <w:sz w:val="18"/>
                <w:szCs w:val="18"/>
              </w:rPr>
              <w:t>5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4b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662A9D63" w:rsidR="00901ED0" w:rsidRPr="0003447B" w:rsidRDefault="009E5462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4</w:t>
            </w:r>
            <w:r w:rsidR="00822F24" w:rsidRPr="0003447B">
              <w:rPr>
                <w:rFonts w:cs="Tahoma"/>
                <w:sz w:val="18"/>
                <w:szCs w:val="18"/>
              </w:rPr>
              <w:t>&amp;</w:t>
            </w:r>
            <w:r w:rsidRPr="0003447B">
              <w:rPr>
                <w:rFonts w:cs="Tahoma"/>
                <w:sz w:val="18"/>
                <w:szCs w:val="18"/>
              </w:rPr>
              <w:t>5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5a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30BC3944" w:rsidR="00901ED0" w:rsidRPr="0003447B" w:rsidRDefault="00822F2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4&amp;5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5b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4CBB3914" w:rsidR="00901ED0" w:rsidRPr="0003447B" w:rsidRDefault="00822F2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4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5c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45897F92" w:rsidR="00901ED0" w:rsidRPr="0003447B" w:rsidRDefault="00822F2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4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6a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0D4E52CB" w:rsidR="00901ED0" w:rsidRPr="0003447B" w:rsidRDefault="00822F2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4&amp;5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6b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10CAFA4F" w:rsidR="00901ED0" w:rsidRPr="0003447B" w:rsidRDefault="00822F2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5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7a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10FCAF4C" w:rsidR="00901ED0" w:rsidRPr="0003447B" w:rsidRDefault="00822F2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proofErr w:type="spellStart"/>
            <w:r w:rsidRPr="0003447B">
              <w:rPr>
                <w:rFonts w:cs="Tahoma"/>
                <w:sz w:val="16"/>
                <w:szCs w:val="16"/>
              </w:rPr>
              <w:t>Supplematerial</w:t>
            </w:r>
            <w:proofErr w:type="spellEnd"/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7b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06892A0B" w:rsidR="00901ED0" w:rsidRPr="0003447B" w:rsidRDefault="00822F2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N/A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571EAD01" w:rsidR="00901ED0" w:rsidRPr="0003447B" w:rsidRDefault="00822F2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5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47B91C69" w:rsidR="00901ED0" w:rsidRPr="0003447B" w:rsidRDefault="00822F2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7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10a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1B83FEFD" w:rsidR="00901ED0" w:rsidRPr="0003447B" w:rsidRDefault="00822F2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5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10b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31D9F5BF" w:rsidR="001E7F83" w:rsidRPr="0003447B" w:rsidRDefault="00822F2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03447B">
              <w:rPr>
                <w:rFonts w:ascii="Arial" w:hAnsi="Arial" w:cs="Tahoma"/>
                <w:sz w:val="18"/>
                <w:szCs w:val="18"/>
              </w:rPr>
              <w:t>6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10d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11B55EF4" w:rsidR="001E7F83" w:rsidRPr="0003447B" w:rsidRDefault="00822F2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6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7644E1AD" w:rsidR="00901ED0" w:rsidRPr="0003447B" w:rsidRDefault="00CB6858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03447B" w:rsidRDefault="0019243F" w:rsidP="0019243F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13a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6C5A5A05" w:rsidR="00901ED0" w:rsidRPr="0003447B" w:rsidRDefault="00A0779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Figure 1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13b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6135C128" w:rsidR="00901ED0" w:rsidRPr="0003447B" w:rsidRDefault="00A07799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14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14a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07AE04B1" w:rsidR="00901ED0" w:rsidRPr="0003447B" w:rsidRDefault="00A068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03447B">
              <w:rPr>
                <w:rFonts w:ascii="Arial" w:hAnsi="Arial" w:cs="Tahoma"/>
                <w:sz w:val="18"/>
                <w:szCs w:val="18"/>
              </w:rPr>
              <w:t>Figure 1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14b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3B5D17A8" w:rsidR="00901ED0" w:rsidRPr="0003447B" w:rsidRDefault="00A068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03447B">
              <w:rPr>
                <w:rFonts w:ascii="Arial" w:hAnsi="Arial" w:cs="Tahoma"/>
                <w:sz w:val="18"/>
                <w:szCs w:val="18"/>
              </w:rPr>
              <w:t>Table 2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15a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47CC3671" w:rsidR="00901ED0" w:rsidRPr="0003447B" w:rsidRDefault="00A068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03447B">
              <w:rPr>
                <w:rFonts w:ascii="Arial" w:hAnsi="Arial" w:cs="Tahoma"/>
                <w:sz w:val="18"/>
                <w:szCs w:val="18"/>
              </w:rPr>
              <w:t>Table 3 &amp;4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15b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26EFCB30" w:rsidR="00901ED0" w:rsidRPr="0003447B" w:rsidRDefault="00DB4706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03447B">
              <w:rPr>
                <w:rFonts w:ascii="Arial" w:hAnsi="Arial" w:cs="Tahoma"/>
                <w:sz w:val="18"/>
                <w:szCs w:val="18"/>
              </w:rPr>
              <w:t>8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035CC0EC" w:rsidR="0056414C" w:rsidRPr="0003447B" w:rsidRDefault="00A068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Table 3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03447B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03447B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4CAE9877" w:rsidR="00901ED0" w:rsidRPr="0003447B" w:rsidRDefault="00A068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10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proofErr w:type="spellStart"/>
            <w:r w:rsidRPr="00E40952">
              <w:rPr>
                <w:rFonts w:cs="Tahoma"/>
                <w:sz w:val="18"/>
                <w:szCs w:val="18"/>
              </w:rPr>
              <w:t>19b</w:t>
            </w:r>
            <w:proofErr w:type="spellEnd"/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611BFDB3" w:rsidR="0056414C" w:rsidRPr="0003447B" w:rsidRDefault="00A068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03447B">
              <w:rPr>
                <w:rFonts w:ascii="Arial" w:hAnsi="Arial" w:cs="Tahoma"/>
                <w:sz w:val="18"/>
                <w:szCs w:val="18"/>
              </w:rPr>
              <w:t>8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5A01AB8B" w:rsidR="00901ED0" w:rsidRPr="0003447B" w:rsidRDefault="00A068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10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03447B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03447B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078046D2" w:rsidR="00901ED0" w:rsidRPr="0003447B" w:rsidRDefault="00A068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1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0D1EE817" w:rsidR="00901ED0" w:rsidRPr="0003447B" w:rsidRDefault="00A0682B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03447B">
              <w:rPr>
                <w:rFonts w:cs="Tahoma"/>
                <w:sz w:val="18"/>
                <w:szCs w:val="18"/>
              </w:rPr>
              <w:t>1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65F0A" w14:textId="77777777" w:rsidR="00E418CE" w:rsidRDefault="00E418CE" w:rsidP="006F1BF0">
      <w:pPr>
        <w:spacing w:after="0" w:line="240" w:lineRule="auto"/>
      </w:pPr>
      <w:r>
        <w:separator/>
      </w:r>
    </w:p>
  </w:endnote>
  <w:endnote w:type="continuationSeparator" w:id="0">
    <w:p w14:paraId="0593B105" w14:textId="77777777" w:rsidR="00E418CE" w:rsidRDefault="00E418C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C95E8" w14:textId="77777777" w:rsidR="00E418CE" w:rsidRDefault="00E418CE" w:rsidP="006F1BF0">
      <w:pPr>
        <w:spacing w:after="0" w:line="240" w:lineRule="auto"/>
      </w:pPr>
      <w:r>
        <w:separator/>
      </w:r>
    </w:p>
  </w:footnote>
  <w:footnote w:type="continuationSeparator" w:id="0">
    <w:p w14:paraId="2D6725A1" w14:textId="77777777" w:rsidR="00E418CE" w:rsidRDefault="00E418C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3447B"/>
    <w:rsid w:val="000659B0"/>
    <w:rsid w:val="001048C0"/>
    <w:rsid w:val="001051E3"/>
    <w:rsid w:val="0019243F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22F24"/>
    <w:rsid w:val="008952D0"/>
    <w:rsid w:val="00901ED0"/>
    <w:rsid w:val="0093039F"/>
    <w:rsid w:val="009364DE"/>
    <w:rsid w:val="00936D8D"/>
    <w:rsid w:val="00953FDB"/>
    <w:rsid w:val="00964E2D"/>
    <w:rsid w:val="009A3068"/>
    <w:rsid w:val="009E5462"/>
    <w:rsid w:val="009F3AE7"/>
    <w:rsid w:val="00A0682B"/>
    <w:rsid w:val="00A07799"/>
    <w:rsid w:val="00A52D99"/>
    <w:rsid w:val="00A56872"/>
    <w:rsid w:val="00AA44A0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CB6858"/>
    <w:rsid w:val="00D70517"/>
    <w:rsid w:val="00D81BCC"/>
    <w:rsid w:val="00D97E47"/>
    <w:rsid w:val="00DB4706"/>
    <w:rsid w:val="00DC06F9"/>
    <w:rsid w:val="00DE1D64"/>
    <w:rsid w:val="00E209BF"/>
    <w:rsid w:val="00E33B0A"/>
    <w:rsid w:val="00E40952"/>
    <w:rsid w:val="00E418CE"/>
    <w:rsid w:val="00E45712"/>
    <w:rsid w:val="00E4618F"/>
    <w:rsid w:val="00E604BD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C1FC9235-8BDE-4FDF-AA86-C4A25709D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Fay Crawford</cp:lastModifiedBy>
  <cp:revision>6</cp:revision>
  <cp:lastPrinted>2014-10-10T14:41:00Z</cp:lastPrinted>
  <dcterms:created xsi:type="dcterms:W3CDTF">2023-07-03T13:07:00Z</dcterms:created>
  <dcterms:modified xsi:type="dcterms:W3CDTF">2023-07-03T13:57:00Z</dcterms:modified>
  <cp:category/>
</cp:coreProperties>
</file>